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5DA835" w14:textId="3B3B6D3C" w:rsidR="0094578B" w:rsidRDefault="00CF306D" w:rsidP="00551C34">
      <w:pPr>
        <w:spacing w:after="0" w:line="240" w:lineRule="auto"/>
        <w:ind w:left="-284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Additional file 1</w:t>
      </w:r>
      <w:r w:rsidR="0094578B" w:rsidRPr="0094578B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: Deve</w:t>
      </w:r>
      <w:r w:rsidR="0077135E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lopment of the FABIANA-c</w:t>
      </w:r>
      <w:bookmarkStart w:id="0" w:name="_GoBack"/>
      <w:bookmarkEnd w:id="0"/>
      <w:r w:rsidR="0094578B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hecklist including item construction, item rating and item selection</w:t>
      </w:r>
      <w:r w:rsidR="009F3CA2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.</w:t>
      </w:r>
    </w:p>
    <w:p w14:paraId="09EB24B8" w14:textId="77777777" w:rsidR="00551C34" w:rsidRPr="00551C34" w:rsidRDefault="00551C34" w:rsidP="00551C34">
      <w:pPr>
        <w:spacing w:after="0" w:line="240" w:lineRule="auto"/>
        <w:ind w:left="-284"/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</w:pPr>
    </w:p>
    <w:tbl>
      <w:tblPr>
        <w:tblW w:w="15314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7376"/>
        <w:gridCol w:w="1281"/>
        <w:gridCol w:w="850"/>
        <w:gridCol w:w="851"/>
        <w:gridCol w:w="567"/>
        <w:gridCol w:w="160"/>
        <w:gridCol w:w="283"/>
        <w:gridCol w:w="425"/>
        <w:gridCol w:w="974"/>
      </w:tblGrid>
      <w:tr w:rsidR="00084CCC" w:rsidRPr="0094578B" w14:paraId="31BE034E" w14:textId="2B48F8B0" w:rsidTr="00084CCC">
        <w:trPr>
          <w:trHeight w:val="251"/>
        </w:trPr>
        <w:tc>
          <w:tcPr>
            <w:tcW w:w="2547" w:type="dxa"/>
            <w:shd w:val="clear" w:color="auto" w:fill="auto"/>
          </w:tcPr>
          <w:p w14:paraId="4A270B29" w14:textId="4BBA97C0" w:rsidR="00551C34" w:rsidRPr="0094578B" w:rsidRDefault="00551C34" w:rsidP="007A7DA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auto"/>
          </w:tcPr>
          <w:p w14:paraId="56E3FE55" w14:textId="2A61F823" w:rsidR="00551C34" w:rsidRPr="0094578B" w:rsidRDefault="00551C34" w:rsidP="00A3583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354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4EA1E09C" w14:textId="50F3F259" w:rsidR="00551C34" w:rsidRDefault="00551C34" w:rsidP="0008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tem rating</w:t>
            </w:r>
          </w:p>
        </w:tc>
        <w:tc>
          <w:tcPr>
            <w:tcW w:w="160" w:type="dxa"/>
          </w:tcPr>
          <w:p w14:paraId="0E05018E" w14:textId="77777777" w:rsidR="00551C34" w:rsidRDefault="00551C34" w:rsidP="0008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82" w:type="dxa"/>
            <w:gridSpan w:val="3"/>
            <w:tcBorders>
              <w:bottom w:val="single" w:sz="4" w:space="0" w:color="auto"/>
            </w:tcBorders>
          </w:tcPr>
          <w:p w14:paraId="29793767" w14:textId="33A6A383" w:rsidR="00551C34" w:rsidRPr="0094578B" w:rsidRDefault="00551C34" w:rsidP="00084C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tem </w:t>
            </w:r>
            <w:r w:rsidR="00084CC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election</w:t>
            </w:r>
          </w:p>
        </w:tc>
      </w:tr>
      <w:tr w:rsidR="00084CCC" w:rsidRPr="0094578B" w14:paraId="7BBD024D" w14:textId="2A4F3E7D" w:rsidTr="00084CCC">
        <w:trPr>
          <w:trHeight w:val="271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28CF2C" w14:textId="2CF16F8E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Facilitators and barriers </w:t>
            </w:r>
            <w:r w:rsidR="00BF7A4E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[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]</w:t>
            </w: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9A08E59" w14:textId="42B8CFB9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te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construction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(N=73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6C7CC7" w14:textId="38514961" w:rsidR="00084CCC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Research team</w:t>
            </w:r>
          </w:p>
          <w:p w14:paraId="6F81AB1F" w14:textId="2A57F55B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rating (N=4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4AEF11" w14:textId="788FC0AF" w:rsidR="00084CCC" w:rsidRDefault="00084CCC" w:rsidP="00084CCC">
            <w:pPr>
              <w:tabs>
                <w:tab w:val="left" w:pos="1624"/>
              </w:tabs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Cognitive pre-tests</w:t>
            </w:r>
          </w:p>
          <w:p w14:paraId="67904EF7" w14:textId="7743388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Patients (N=9)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74B5EB16" w14:textId="77777777" w:rsidR="00084CCC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0F9824D" w14:textId="71195A9B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2F08B2B8" w14:textId="792E6CBD" w:rsidR="00084CCC" w:rsidRPr="0094578B" w:rsidRDefault="00084CCC" w:rsidP="00084CCC">
            <w:pPr>
              <w:spacing w:after="0" w:line="240" w:lineRule="auto"/>
              <w:ind w:left="-69" w:right="93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3D1D139B" w14:textId="2B6C4D32" w:rsidR="00084CCC" w:rsidRPr="0094578B" w:rsidRDefault="00084CCC" w:rsidP="00084CCC">
            <w:pPr>
              <w:spacing w:after="0" w:line="240" w:lineRule="auto"/>
              <w:ind w:right="-1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Final items</w:t>
            </w:r>
          </w:p>
        </w:tc>
      </w:tr>
      <w:tr w:rsidR="00084CCC" w:rsidRPr="007A7DA9" w14:paraId="7391165C" w14:textId="1F86051E" w:rsidTr="00084CCC">
        <w:trPr>
          <w:trHeight w:val="101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</w:tcPr>
          <w:p w14:paraId="1D0E2C6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auto"/>
          </w:tcPr>
          <w:p w14:paraId="43CB0D2A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20DC3BFC" w14:textId="77777777" w:rsidR="00084CCC" w:rsidRPr="007A7DA9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7A7DA9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7D8F40F" w14:textId="6FA25CC1" w:rsidR="00084CCC" w:rsidRPr="007A7DA9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Re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7A7DA9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26607C8" w14:textId="6D3814CC" w:rsidR="00084CCC" w:rsidRPr="007A7DA9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Com </w:t>
            </w:r>
            <w:r w:rsidRPr="007A7DA9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4CCEF8A" w14:textId="03876248" w:rsidR="00084CCC" w:rsidRPr="007A7DA9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Rec M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1DCB1AE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50E5A4C" w14:textId="020891B9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2AAF54C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37F014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0CC327E1" w14:textId="6A60CF2A" w:rsidTr="00084CCC">
        <w:trPr>
          <w:trHeight w:val="20"/>
        </w:trPr>
        <w:tc>
          <w:tcPr>
            <w:tcW w:w="2547" w:type="dxa"/>
            <w:vMerge w:val="restart"/>
            <w:shd w:val="clear" w:color="auto" w:fill="auto"/>
            <w:hideMark/>
          </w:tcPr>
          <w:p w14:paraId="2013B8A5" w14:textId="77777777" w:rsidR="00084CCC" w:rsidRPr="007A7DA9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(Not) recognizing and addressing</w:t>
            </w: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2F9F47AB" w14:textId="4B2C0250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People from m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social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environment have never addressed my anorex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, or have done so too late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0C8D27AB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1E37759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33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50A794C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8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803451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56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25399F8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407FA442" w14:textId="13D31E2F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7BCD4453" w14:textId="5BD1ACF1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1EF87E76" w14:textId="3EA4B8B3" w:rsidR="00084CCC" w:rsidRPr="0094578B" w:rsidRDefault="00084CCC" w:rsidP="00084C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1</w:t>
            </w:r>
          </w:p>
        </w:tc>
      </w:tr>
      <w:tr w:rsidR="00084CCC" w:rsidRPr="0094578B" w14:paraId="243A730D" w14:textId="3E18468A" w:rsidTr="00084CCC">
        <w:trPr>
          <w:trHeight w:val="20"/>
        </w:trPr>
        <w:tc>
          <w:tcPr>
            <w:tcW w:w="2547" w:type="dxa"/>
            <w:vMerge/>
            <w:shd w:val="clear" w:color="auto" w:fill="auto"/>
            <w:hideMark/>
          </w:tcPr>
          <w:p w14:paraId="35DDA2CE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12BB77EE" w14:textId="5F8A3FA4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he people around me did not recognize my anorex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, or have done so too late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3CF496B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5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0E45C4BE" w14:textId="1F80FEF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25996898" w14:textId="32C276D1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094E5235" w14:textId="6954FA0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485821E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1CB47D91" w14:textId="2EA9EF90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341F400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4456F58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11542A5B" w14:textId="5715E3E7" w:rsidTr="00084CCC">
        <w:trPr>
          <w:trHeight w:val="20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15C856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576856E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People around me have opened my eyes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EE98BA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0A046F6" w14:textId="7C08D108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FCF206A" w14:textId="79480EB9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81B3C34" w14:textId="5C69C1EC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9A0031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E16B7D" w14:textId="78199CC4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E550A8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D50708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697D9EC6" w14:textId="707BB03F" w:rsidTr="00084CCC">
        <w:trPr>
          <w:trHeight w:val="20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4E99922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(No/wrong) recommendation and referral</w:t>
            </w:r>
          </w:p>
          <w:p w14:paraId="70A49067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 </w:t>
            </w:r>
          </w:p>
          <w:p w14:paraId="7444C49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 </w:t>
            </w:r>
          </w:p>
          <w:p w14:paraId="0D35BFFA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 </w:t>
            </w:r>
          </w:p>
          <w:p w14:paraId="62129071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 </w:t>
            </w:r>
          </w:p>
          <w:p w14:paraId="7D3C28D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7F7F8F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y doctor(s) ensured that I got the right treatment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F1686A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E39731D" w14:textId="6041582B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D01F853" w14:textId="45E056DE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FA06B5B" w14:textId="4A71560B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F95FAB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436EC8" w14:textId="5AA354CF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FDB7B6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42541EB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59D182D4" w14:textId="345EB6E7" w:rsidTr="00084CCC">
        <w:trPr>
          <w:trHeight w:val="190"/>
        </w:trPr>
        <w:tc>
          <w:tcPr>
            <w:tcW w:w="2547" w:type="dxa"/>
            <w:vMerge/>
            <w:shd w:val="clear" w:color="auto" w:fill="auto"/>
            <w:hideMark/>
          </w:tcPr>
          <w:p w14:paraId="1341141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42AC30A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 had a doctor who arranged that I received appropriate treatment. 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62D3A4B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6C634B89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3855AA0D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9698220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61D714A5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6FB1D173" w14:textId="67D7EE1F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13BD2217" w14:textId="6ED34FC0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309B904A" w14:textId="3BA765C5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8</w:t>
            </w:r>
          </w:p>
        </w:tc>
      </w:tr>
      <w:tr w:rsidR="00084CCC" w:rsidRPr="0094578B" w14:paraId="528F2AB2" w14:textId="5AFB2E96" w:rsidTr="00084CCC">
        <w:trPr>
          <w:trHeight w:val="20"/>
        </w:trPr>
        <w:tc>
          <w:tcPr>
            <w:tcW w:w="2547" w:type="dxa"/>
            <w:vMerge/>
            <w:shd w:val="clear" w:color="auto" w:fill="auto"/>
            <w:hideMark/>
          </w:tcPr>
          <w:p w14:paraId="5594DAE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4A9DB7BD" w14:textId="525825B5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was treate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only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by doctors who do not offer psychotherap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for too long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(e.g. general practitioner, pediatrician, psychiatrist). 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1F9EAAE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250E055B" w14:textId="78FEC433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25F02D75" w14:textId="60B9E16B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0A0C9A3A" w14:textId="5609C0AD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14C1544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208569CE" w14:textId="133FE1AD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938C94C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71372A2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7FCC8ADC" w14:textId="6C59D996" w:rsidTr="00084CCC">
        <w:trPr>
          <w:trHeight w:val="20"/>
        </w:trPr>
        <w:tc>
          <w:tcPr>
            <w:tcW w:w="2547" w:type="dxa"/>
            <w:vMerge/>
            <w:shd w:val="clear" w:color="auto" w:fill="auto"/>
            <w:hideMark/>
          </w:tcPr>
          <w:p w14:paraId="5965D072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31FA80D4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For too long, solely my physical symptoms were treated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722D0F9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2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45BB239D" w14:textId="4F31A1E3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37521447" w14:textId="3E1C50A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62E0C441" w14:textId="5F4F635F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04320D4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63D5D0FF" w14:textId="57CA3A79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CBFA93F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4DFD3638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84288A" w14:paraId="123AA9AF" w14:textId="0615DD63" w:rsidTr="00084CCC">
        <w:trPr>
          <w:trHeight w:val="252"/>
        </w:trPr>
        <w:tc>
          <w:tcPr>
            <w:tcW w:w="2547" w:type="dxa"/>
            <w:vMerge/>
            <w:shd w:val="clear" w:color="auto" w:fill="auto"/>
            <w:hideMark/>
          </w:tcPr>
          <w:p w14:paraId="64F803DE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19B955DC" w14:textId="3F55A1AC" w:rsidR="00084CCC" w:rsidRPr="00A35839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35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ter my anorexia was diagnosed, I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as </w:t>
            </w:r>
            <w:r w:rsidRPr="00A35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medical treatment for a long time without getting a clear recommendation for psychotherap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A35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761F9636" w14:textId="77777777" w:rsidR="00084CCC" w:rsidRPr="00B82018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20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2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34D285C9" w14:textId="77777777" w:rsidR="00084CCC" w:rsidRPr="00A35839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5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0B6346B7" w14:textId="77777777" w:rsidR="00084CCC" w:rsidRPr="00A35839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5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A9C9406" w14:textId="77777777" w:rsidR="00084CCC" w:rsidRPr="00A35839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5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589818CF" w14:textId="77777777" w:rsidR="00084CCC" w:rsidRPr="00A35839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63E79733" w14:textId="0F33FDB1" w:rsidR="00084CCC" w:rsidRPr="00A35839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46A06475" w14:textId="14731329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0FDAC6AE" w14:textId="77777777" w:rsidR="00084CCC" w:rsidRDefault="00084CCC" w:rsidP="00084C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84CCC" w:rsidRPr="0084288A" w14:paraId="4943A916" w14:textId="5704BF07" w:rsidTr="00084CCC">
        <w:trPr>
          <w:trHeight w:val="20"/>
        </w:trPr>
        <w:tc>
          <w:tcPr>
            <w:tcW w:w="2547" w:type="dxa"/>
            <w:vMerge/>
            <w:shd w:val="clear" w:color="auto" w:fill="auto"/>
            <w:hideMark/>
          </w:tcPr>
          <w:p w14:paraId="6F8C557E" w14:textId="77777777" w:rsidR="00084CCC" w:rsidRPr="00B82018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75B8C871" w14:textId="4536281C" w:rsidR="00084CCC" w:rsidRPr="00A35839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3583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have oft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</w:t>
            </w:r>
            <w:r w:rsidRPr="00A3583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received vague or noncommittal recommendation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only </w:t>
            </w:r>
            <w:r w:rsidRPr="00A3583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from doctors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4CEE990D" w14:textId="77777777" w:rsidR="00084CCC" w:rsidRPr="00A35839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A35839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8726741" w14:textId="77777777" w:rsidR="00084CCC" w:rsidRPr="00A35839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5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57F01928" w14:textId="77777777" w:rsidR="00084CCC" w:rsidRPr="00A35839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5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101E6C7" w14:textId="77777777" w:rsidR="00084CCC" w:rsidRPr="00A35839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358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41D8C2A9" w14:textId="77777777" w:rsidR="00084CCC" w:rsidRPr="00A35839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06A620D0" w14:textId="5DFCAF2A" w:rsidR="00084CCC" w:rsidRPr="00A35839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0FF3291" w14:textId="721E1204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6C2143C3" w14:textId="77777777" w:rsidR="00084CCC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84CCC" w:rsidRPr="0094578B" w14:paraId="146E4B2A" w14:textId="53316FF9" w:rsidTr="00084CCC">
        <w:trPr>
          <w:trHeight w:val="50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3BA849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57E49C8" w14:textId="49AD89BF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y doctors have often given me vague or noncommittal recommendation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nly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8E17A3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D1958EE" w14:textId="03A416A5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07585F8" w14:textId="49057755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7A136F7" w14:textId="71BFC4F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D56E01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C65A3A" w14:textId="33B0B685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803B43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A17F1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5FFBCB44" w14:textId="10959B2E" w:rsidTr="00084CCC">
        <w:trPr>
          <w:trHeight w:val="197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6464B38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Competence, specialization, training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1C08FB1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had a doctor who is competent in dealing with female patients with eating disorders. 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35545C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963B4C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11AC79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B68373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8B492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1AEB69" w14:textId="28DF88AE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C5D7FD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6EF6E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0F606CD3" w14:textId="7A0392F3" w:rsidTr="00084CCC">
        <w:trPr>
          <w:trHeight w:val="186"/>
        </w:trPr>
        <w:tc>
          <w:tcPr>
            <w:tcW w:w="2547" w:type="dxa"/>
            <w:vMerge/>
            <w:shd w:val="clear" w:color="auto" w:fill="auto"/>
            <w:hideMark/>
          </w:tcPr>
          <w:p w14:paraId="59B1DF0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17C6A60E" w14:textId="218A3A7B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had a doctor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etence in the field of eating disorders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3ADD20A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039AD82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4FC23914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6914A0D6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0AFC2878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576B1326" w14:textId="548199F5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41CA77BD" w14:textId="1A036E5A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6295E99" w14:textId="10AD2BA5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4</w:t>
            </w:r>
          </w:p>
        </w:tc>
      </w:tr>
      <w:tr w:rsidR="00084CCC" w:rsidRPr="0094578B" w14:paraId="3DD13105" w14:textId="2C1F0A32" w:rsidTr="00084CCC">
        <w:trPr>
          <w:trHeight w:val="188"/>
        </w:trPr>
        <w:tc>
          <w:tcPr>
            <w:tcW w:w="2547" w:type="dxa"/>
            <w:vMerge/>
            <w:shd w:val="clear" w:color="auto" w:fill="auto"/>
            <w:hideMark/>
          </w:tcPr>
          <w:p w14:paraId="013B81FE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62F6AE9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y doctor is a specialist in eating disorders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2C957F8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0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7E4914DB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54B2211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50ABB82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258735A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66C3CF35" w14:textId="06A93C9E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0F122D0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3DD6E852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02F82726" w14:textId="789B688E" w:rsidTr="00084CCC">
        <w:trPr>
          <w:trHeight w:val="70"/>
        </w:trPr>
        <w:tc>
          <w:tcPr>
            <w:tcW w:w="2547" w:type="dxa"/>
            <w:vMerge/>
            <w:shd w:val="clear" w:color="auto" w:fill="auto"/>
            <w:hideMark/>
          </w:tcPr>
          <w:p w14:paraId="1D52742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7F3E80E3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had a doctor who is competent to address both physical and psychological problems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1BE36F5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7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7F322AC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42A0D30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2ECCF51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5A668DF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07E3074A" w14:textId="4F21AFE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B9B6180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7D06F67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41D772E0" w14:textId="0F29F5D8" w:rsidTr="00084CCC">
        <w:trPr>
          <w:trHeight w:val="224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502806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C04873F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would have preferred to go to a specialized hospital for consultation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4C5639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389FE4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FEDD27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1B13C0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407FB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580BD1" w14:textId="2B60C3B3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CA2AC5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C9256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72286B0C" w14:textId="5AABBFC5" w:rsidTr="00084CCC">
        <w:trPr>
          <w:trHeight w:val="172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15ED4C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(Non) understanding of AN as illness or the need for treatment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E15316E" w14:textId="17811B88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cial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nvironment did not understand my illness (e.g. "Just start eating again")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E1614B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02587F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ADDB19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5F219A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8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B583C3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CE55C4" w14:textId="5771946F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BCE1A0" w14:textId="694A9DF6" w:rsidR="00084CCC" w:rsidRPr="0094578B" w:rsidRDefault="00084CCC" w:rsidP="00084CCC">
            <w:pPr>
              <w:spacing w:after="0" w:line="240" w:lineRule="auto"/>
              <w:ind w:left="-69"/>
              <w:rPr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09E8D7FD" w14:textId="77777777" w:rsidR="00084CCC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137D97F8" w14:textId="44B2BC35" w:rsidTr="00084CCC">
        <w:trPr>
          <w:trHeight w:val="228"/>
        </w:trPr>
        <w:tc>
          <w:tcPr>
            <w:tcW w:w="2547" w:type="dxa"/>
            <w:vMerge/>
            <w:shd w:val="clear" w:color="auto" w:fill="auto"/>
            <w:hideMark/>
          </w:tcPr>
          <w:p w14:paraId="139FA6D8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6ED06D21" w14:textId="46F6B430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hose around me did not understand the need for treat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for too long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4CF781D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5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4E3C58CA" w14:textId="64F4A780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7C270EC0" w14:textId="18CABCEF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016DE5FF" w14:textId="34BED1B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724003A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701D200E" w14:textId="430A03C9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863B0AD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17EB190B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1A7C20" w14:paraId="7D246536" w14:textId="312C8208" w:rsidTr="00084CCC">
        <w:trPr>
          <w:trHeight w:val="70"/>
        </w:trPr>
        <w:tc>
          <w:tcPr>
            <w:tcW w:w="2547" w:type="dxa"/>
            <w:vMerge/>
            <w:shd w:val="clear" w:color="auto" w:fill="auto"/>
            <w:hideMark/>
          </w:tcPr>
          <w:p w14:paraId="543BC4A2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</w:tcPr>
          <w:p w14:paraId="13F355E4" w14:textId="6CEF1D06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re was at least one person in m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cial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ironment who understood at an early stage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llness that I needed professional hel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 from a doctor, a psychotherapist or an counselling center)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7932D9E6" w14:textId="77777777" w:rsidR="00084CCC" w:rsidRPr="00B82018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B8201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EDE5719" w14:textId="77777777" w:rsidR="00084CCC" w:rsidRPr="00B82018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11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2C02E61" w14:textId="77777777" w:rsidR="00084CCC" w:rsidRPr="00B82018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1BFFFFA" w14:textId="77777777" w:rsidR="00084CCC" w:rsidRPr="00B82018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8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4025008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7DCBF142" w14:textId="1CD8B1AD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13F37035" w14:textId="66683942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138527E1" w14:textId="4769968E" w:rsidR="00084CCC" w:rsidRPr="0094578B" w:rsidRDefault="00084CCC" w:rsidP="00084CC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2</w:t>
            </w:r>
          </w:p>
        </w:tc>
      </w:tr>
      <w:tr w:rsidR="00084CCC" w:rsidRPr="0094578B" w14:paraId="13D7DEC8" w14:textId="76579456" w:rsidTr="00084CCC">
        <w:trPr>
          <w:trHeight w:val="158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84BBF27" w14:textId="77777777" w:rsidR="00084CCC" w:rsidRPr="00B82018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CF122CC" w14:textId="64A1373A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People around me who also have difficulties with food, weight, o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body-shape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ade it harder for me to start treatment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9D0A7A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4BD8132" w14:textId="17808931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51243D7" w14:textId="391BCE41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8C15F81" w14:textId="7AC468F4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C600E0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79ADE2" w14:textId="669139B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0107EAA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E2B0E3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474E5662" w14:textId="4BA8C1DE" w:rsidTr="00084CCC">
        <w:trPr>
          <w:trHeight w:val="219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B8A59C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education and de-stigmatization of AN and psychotherapy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5A2F47C" w14:textId="35F75A0F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had the feeling that others were judging peop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undergoing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psychotherapy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78A34D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C19858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A25589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5C3DDE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ADD2E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24292D" w14:textId="3C07EA21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4C89C6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222D7A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59099C8E" w14:textId="4E377444" w:rsidTr="00084CCC">
        <w:trPr>
          <w:trHeight w:val="234"/>
        </w:trPr>
        <w:tc>
          <w:tcPr>
            <w:tcW w:w="2547" w:type="dxa"/>
            <w:vMerge/>
            <w:shd w:val="clear" w:color="auto" w:fill="auto"/>
            <w:hideMark/>
          </w:tcPr>
          <w:p w14:paraId="2354C532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061DCF9B" w14:textId="6D46B1F6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worried about being judged by others if I would undergo psychotherapy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40B228E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2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0DD702B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0C905BE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1921BD6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7520CCE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3E6CCDA6" w14:textId="258186E5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6F1A24FB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40743177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0DC0D68F" w14:textId="449A7720" w:rsidTr="00084CCC">
        <w:trPr>
          <w:trHeight w:val="138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0C7D8AA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DCFCCDE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believed that undergoing psychotherapy was a sign of weakness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7F35C0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E1F6538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57AF0E9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878CCC5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42D9DE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548F43" w14:textId="06612E88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08D42F" w14:textId="540BC924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4D8D8BE" w14:textId="6FCDC7E9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7</w:t>
            </w:r>
          </w:p>
        </w:tc>
      </w:tr>
      <w:tr w:rsidR="00084CCC" w:rsidRPr="0094578B" w14:paraId="69D12E54" w14:textId="3DFFF439" w:rsidTr="00084CCC">
        <w:trPr>
          <w:trHeight w:val="172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9F3EA5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Exchange, support, concern, understanding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D72D763" w14:textId="4DE01C54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cial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ironment often expressed concern about my anorexia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9BDD67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2DA7E5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32D659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F9E014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00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AF6C7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A30072" w14:textId="74ACF7E8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54C332" w14:textId="63305A18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490AA5" w14:textId="447B35EC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tem 4</w:t>
            </w:r>
          </w:p>
        </w:tc>
      </w:tr>
      <w:tr w:rsidR="00084CCC" w:rsidRPr="0094578B" w14:paraId="45C42705" w14:textId="502A30E9" w:rsidTr="00084CCC">
        <w:trPr>
          <w:trHeight w:val="228"/>
        </w:trPr>
        <w:tc>
          <w:tcPr>
            <w:tcW w:w="2547" w:type="dxa"/>
            <w:vMerge/>
            <w:shd w:val="clear" w:color="auto" w:fill="auto"/>
            <w:hideMark/>
          </w:tcPr>
          <w:p w14:paraId="18EB2C34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110B78A5" w14:textId="19D5C04F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The people around me kept a clear head bu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pointed out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that I neede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professional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help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00201CC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5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6AFD8331" w14:textId="5BFB5492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1A9EDAC7" w14:textId="53E84FA9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5B3BBC6A" w14:textId="1244F272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0A6800E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1DB80A39" w14:textId="26E06AA5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86CECC6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7DA333BB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2C661B0F" w14:textId="77777777" w:rsidTr="00084CCC">
        <w:trPr>
          <w:trHeight w:val="7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383DAB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1A28ECF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 helped me to exchange ideas with people who had already undergone psychotherapy. 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44D4BD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462D96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8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F3C53D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86A054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89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592CE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1CE8B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18C144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BB5986" w14:textId="77777777" w:rsidR="00084CCC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48B52404" w14:textId="79048C02" w:rsidTr="00084CCC">
        <w:trPr>
          <w:trHeight w:val="392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119C26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Positive role models for treatment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443F69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have looked at reports or read articles about the treatment of other patients with anorexia (e.g. in books, reports, social media)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E57940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0D7ECC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6A436C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4D68D5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1CE76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F93804" w14:textId="52F66F69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E6E392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7C2B54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00C983BE" w14:textId="3C970012" w:rsidTr="00084CCC">
        <w:trPr>
          <w:trHeight w:val="366"/>
        </w:trPr>
        <w:tc>
          <w:tcPr>
            <w:tcW w:w="2547" w:type="dxa"/>
            <w:vMerge/>
            <w:shd w:val="clear" w:color="auto" w:fill="auto"/>
            <w:hideMark/>
          </w:tcPr>
          <w:p w14:paraId="68338E5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1CE84DC4" w14:textId="20996AB4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 helped me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ok at or read articles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arding the successful treatm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anorexia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of other people with anorexi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.g. books, reports, social med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16FC077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5DB7EB2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6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73C4049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89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1F1DAA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00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23C6D70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765DBD16" w14:textId="16E67FF0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052BEA55" w14:textId="50FD39C3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07EA821E" w14:textId="45D07760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tem 3</w:t>
            </w:r>
          </w:p>
        </w:tc>
      </w:tr>
      <w:tr w:rsidR="00084CCC" w:rsidRPr="0094578B" w14:paraId="2C22590A" w14:textId="4A8E68A1" w:rsidTr="00084CCC">
        <w:trPr>
          <w:trHeight w:val="188"/>
        </w:trPr>
        <w:tc>
          <w:tcPr>
            <w:tcW w:w="2547" w:type="dxa"/>
            <w:vMerge/>
            <w:shd w:val="clear" w:color="auto" w:fill="auto"/>
            <w:hideMark/>
          </w:tcPr>
          <w:p w14:paraId="4DCFC0BA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36217BF6" w14:textId="1F4441BC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People around m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reported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that they themselves are or have been in psychotherapy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3D9D49E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5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562841C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617192D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5D1A35F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4EFA3DA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5196117C" w14:textId="1E341444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529B571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5450B703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04DA431D" w14:textId="3789D5B7" w:rsidTr="00084CCC">
        <w:trPr>
          <w:trHeight w:val="145"/>
        </w:trPr>
        <w:tc>
          <w:tcPr>
            <w:tcW w:w="2547" w:type="dxa"/>
            <w:vMerge/>
            <w:shd w:val="clear" w:color="auto" w:fill="auto"/>
            <w:hideMark/>
          </w:tcPr>
          <w:p w14:paraId="3CBE95D2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7686742D" w14:textId="7E51D451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t was helpful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hear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that people around me themselves are or have been in psychotherapy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1F23C8D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2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3ADD194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4F1EA61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65D65AC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092AC59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6B666F3E" w14:textId="711D3943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53C698A1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3DD8AF5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55EAAE9E" w14:textId="3CCB58A0" w:rsidTr="00084CCC">
        <w:trPr>
          <w:trHeight w:val="70"/>
        </w:trPr>
        <w:tc>
          <w:tcPr>
            <w:tcW w:w="2547" w:type="dxa"/>
            <w:vMerge/>
            <w:shd w:val="clear" w:color="auto" w:fill="auto"/>
            <w:hideMark/>
          </w:tcPr>
          <w:p w14:paraId="444D7538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6A96BC5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have exchanged information with others who have been in psychotherapy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33C404A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50</w:t>
            </w:r>
          </w:p>
        </w:tc>
        <w:tc>
          <w:tcPr>
            <w:tcW w:w="850" w:type="dxa"/>
            <w:shd w:val="clear" w:color="auto" w:fill="FFFFFF" w:themeFill="background1"/>
          </w:tcPr>
          <w:p w14:paraId="01F3A3E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7AE4C7C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35D2550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1BCB112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6115A013" w14:textId="48EBDEB1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15AAD644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6013B88E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3DA94F8E" w14:textId="08490B10" w:rsidTr="00084CCC">
        <w:trPr>
          <w:trHeight w:val="151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09990E7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E58CC6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t was encouraging to me to learn that psychotherapy has helped other people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FA6672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DCF436B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35A1EF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3629AF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68795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DF8FCF" w14:textId="226E881D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9CB3C4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3A0F8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0588C8AA" w14:textId="4F724FAF" w:rsidTr="00084CCC">
        <w:trPr>
          <w:trHeight w:val="141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35DBCE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lastRenderedPageBreak/>
              <w:t>(No) reminding of, making of or accompanying to appointments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5E2493E0" w14:textId="0FE3F27C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 least one person from m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cial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vironment supported me practically in treatment initi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.g. arrange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accompanied me to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l appointme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C49EDC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342A0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3E6CD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6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E1995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00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542387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DC58643" w14:textId="14037F95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DBC8D62" w14:textId="1AAAB82F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67DBD7" w14:textId="68B19549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tem 5</w:t>
            </w:r>
          </w:p>
        </w:tc>
      </w:tr>
      <w:tr w:rsidR="00084CCC" w:rsidRPr="0094578B" w14:paraId="1182F984" w14:textId="7E69BD30" w:rsidTr="00084CCC">
        <w:trPr>
          <w:trHeight w:val="87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B86CFF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DE5F986" w14:textId="5E8EB265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M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social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environment has motivated me to keep the appointments I made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AA250A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FFC5793" w14:textId="7A15B00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EB8A4DA" w14:textId="2D0F6B6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C99222D" w14:textId="43989E0B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C3F55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C0F02A" w14:textId="387D160E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CA5099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8BE4D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781E16BE" w14:textId="46D685BD" w:rsidTr="00084CCC">
        <w:trPr>
          <w:trHeight w:val="218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8AB011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Suggesting or encouraging to seek treatment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354A0ED" w14:textId="235EABDA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M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social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nvironment encouraged me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ake up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treatment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0AE5CF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1C316AC4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ED9B56D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7111D05D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00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991781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37381B6" w14:textId="45A81E24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143FBC3" w14:textId="2268A444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D56CA4" w14:textId="7FB9122B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tem 6</w:t>
            </w:r>
          </w:p>
        </w:tc>
      </w:tr>
      <w:tr w:rsidR="00084CCC" w:rsidRPr="0094578B" w14:paraId="26F4B727" w14:textId="4CB5A645" w:rsidTr="00084CCC">
        <w:trPr>
          <w:trHeight w:val="70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55B6BF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F4A9138" w14:textId="245C3CEB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M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social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environment has told me that it is right for me to start treatment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AB1CFA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2794B3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24719E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CB9911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6CFDF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0078A7" w14:textId="55279431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2148DA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B884F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62C64128" w14:textId="14D2317B" w:rsidTr="00084CCC">
        <w:trPr>
          <w:trHeight w:val="183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23127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Somatic symptoms / Exacerbation and personal breaking point reached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D88E52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was only ready for treatment as my (physical or mental) breaking point was reached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CCF02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25C4EF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00EA94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33FCDE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09F6881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78A6F8" w14:textId="725777E4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EAA3528" w14:textId="6521B630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C0FA3F" w14:textId="77777777" w:rsidR="00084CCC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84CCC" w:rsidRPr="0094578B" w14:paraId="1D52088A" w14:textId="2C4D366D" w:rsidTr="00084CCC">
        <w:trPr>
          <w:trHeight w:val="164"/>
        </w:trPr>
        <w:tc>
          <w:tcPr>
            <w:tcW w:w="2547" w:type="dxa"/>
            <w:vMerge/>
            <w:shd w:val="clear" w:color="auto" w:fill="auto"/>
            <w:hideMark/>
          </w:tcPr>
          <w:p w14:paraId="6ABE7EA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290DFF2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ithout my physical symptoms and complaints, I would not have undergone psychotherapy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190221E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50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01DB979A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6053AC03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4FACA5C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205B378D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2431D8AE" w14:textId="1E78EE50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275259F6" w14:textId="75844E46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292DD0E3" w14:textId="77777777" w:rsidR="00084CCC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84CCC" w:rsidRPr="0094578B" w14:paraId="2369B989" w14:textId="5DB34D69" w:rsidTr="00084CCC">
        <w:trPr>
          <w:trHeight w:val="218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F1E4543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7753FED7" w14:textId="3BF90020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only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ook up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treatment because of my physical symptoms and complaints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C6486B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7905FF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8BE3F9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59ACB9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3F966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82299E" w14:textId="666ED072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83553D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AD90C8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1A7C20" w14:paraId="20ECD9F9" w14:textId="1798281E" w:rsidTr="00084CCC">
        <w:trPr>
          <w:trHeight w:val="68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FF955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etworking, cooperation</w:t>
            </w:r>
          </w:p>
        </w:tc>
        <w:tc>
          <w:tcPr>
            <w:tcW w:w="7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D10D28B" w14:textId="4DAB9852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had a doctor who collaborated well with my other practitione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 other doctors, psychotherapists)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969F13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057B934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068BACA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CD28205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1F4420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D2BADA" w14:textId="5679EA53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573082" w14:textId="354B5D59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47CA1C" w14:textId="2749011E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5</w:t>
            </w:r>
          </w:p>
        </w:tc>
      </w:tr>
      <w:tr w:rsidR="00084CCC" w:rsidRPr="0094578B" w14:paraId="060A1DFF" w14:textId="34216B64" w:rsidTr="00084CCC">
        <w:trPr>
          <w:trHeight w:val="142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972EAEB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(No/vaguely) diagnosing or communicating diagnosis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8AAFB7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y doctors never recognized anorexia or didn't recognize it for too long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27D994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76E60E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0897B6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54F07C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224EC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EB8CCF" w14:textId="30854E8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85974D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219F4B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7B4AA801" w14:textId="01E8AA0F" w:rsidTr="00084CCC">
        <w:trPr>
          <w:trHeight w:val="162"/>
        </w:trPr>
        <w:tc>
          <w:tcPr>
            <w:tcW w:w="2547" w:type="dxa"/>
            <w:vMerge/>
            <w:shd w:val="clear" w:color="auto" w:fill="auto"/>
            <w:hideMark/>
          </w:tcPr>
          <w:p w14:paraId="4D2D7BE1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64F64213" w14:textId="4EB72C82" w:rsidR="00084CCC" w:rsidRPr="0094578B" w:rsidRDefault="00084CCC" w:rsidP="00084CC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 had a doctor who recognized my anorexia at an early stage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ness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5651BCD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18C6CAE5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4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1D62628C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626B66E7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663C3552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4D57A826" w14:textId="10354246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36DA99CA" w14:textId="7607A0D6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55D0C290" w14:textId="40214EBD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9</w:t>
            </w:r>
          </w:p>
        </w:tc>
      </w:tr>
      <w:tr w:rsidR="00084CCC" w:rsidRPr="0094578B" w14:paraId="47FE6818" w14:textId="44C4EDBB" w:rsidTr="00084CCC">
        <w:trPr>
          <w:trHeight w:val="204"/>
        </w:trPr>
        <w:tc>
          <w:tcPr>
            <w:tcW w:w="2547" w:type="dxa"/>
            <w:vMerge/>
            <w:shd w:val="clear" w:color="auto" w:fill="auto"/>
            <w:hideMark/>
          </w:tcPr>
          <w:p w14:paraId="7A1C357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273BB687" w14:textId="699370A6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y doctors never informed me that my symptoms belonged to anorexi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, or did so too late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38D6179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0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085488D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2E12CA1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21E0C03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721303D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463A8CE4" w14:textId="2ED665F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F3BE649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51E1013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27BE77D4" w14:textId="3FF966FD" w:rsidTr="00084CCC">
        <w:trPr>
          <w:trHeight w:val="155"/>
        </w:trPr>
        <w:tc>
          <w:tcPr>
            <w:tcW w:w="2547" w:type="dxa"/>
            <w:vMerge/>
            <w:shd w:val="clear" w:color="auto" w:fill="auto"/>
            <w:hideMark/>
          </w:tcPr>
          <w:p w14:paraId="05EC37F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522AB62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had a doctor who informed me that my symptoms were typical for anorexia nervosa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4B9A9FF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05F8214D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1B223488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A4609AB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770B9E7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4D3EE037" w14:textId="5E86DE50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3BEDAACE" w14:textId="127C7FC8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5DF0CBFA" w14:textId="77777777" w:rsidR="00084CCC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84CCC" w:rsidRPr="0094578B" w14:paraId="28859916" w14:textId="79CE2E60" w:rsidTr="00084CCC">
        <w:trPr>
          <w:trHeight w:val="140"/>
        </w:trPr>
        <w:tc>
          <w:tcPr>
            <w:tcW w:w="2547" w:type="dxa"/>
            <w:vMerge/>
            <w:shd w:val="clear" w:color="auto" w:fill="auto"/>
            <w:hideMark/>
          </w:tcPr>
          <w:p w14:paraId="5107D56F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3493DFD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had a doctor who told me unambiguously that I had anorexia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27FFE14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00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1E7218EB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1A32A4B9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23E60D46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77A27869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4B97F585" w14:textId="13CB41A8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1FB2C6E9" w14:textId="6FF521D1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5D6230A" w14:textId="023CAF39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0</w:t>
            </w:r>
          </w:p>
        </w:tc>
      </w:tr>
      <w:tr w:rsidR="00084CCC" w:rsidRPr="00125F2D" w14:paraId="385102DB" w14:textId="330B34BD" w:rsidTr="00084CCC">
        <w:trPr>
          <w:trHeight w:val="200"/>
        </w:trPr>
        <w:tc>
          <w:tcPr>
            <w:tcW w:w="2547" w:type="dxa"/>
            <w:vMerge/>
            <w:shd w:val="clear" w:color="auto" w:fill="auto"/>
            <w:hideMark/>
          </w:tcPr>
          <w:p w14:paraId="284E9C9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6AD9034C" w14:textId="04C87601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Doctors or therapists hav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issed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my difficulties with food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ody-shape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r weight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2260634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66CDB7E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7D15886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3E1E2BE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1E5BF18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268668ED" w14:textId="2EF23EB2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D740E30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4FF3051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125F2D" w14:paraId="2D347367" w14:textId="3917E3D5" w:rsidTr="00084CCC">
        <w:trPr>
          <w:trHeight w:val="250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6E766F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6662903" w14:textId="16BD6FF4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My difficulties with eating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ody-shape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r weight have often be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issed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by doctors or therapists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84027A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03E7AD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7FBCBB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41C3397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78FB28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809272" w14:textId="484DB118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7F2828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48C21FE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0053ABD2" w14:textId="6F00EF47" w:rsidTr="00084CCC">
        <w:trPr>
          <w:trHeight w:val="384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03C0D5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Trivializing and neglected assistance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AD86AB2" w14:textId="682D9AE1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often had bad experiences addressing my difficulties regarding eating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ody-shape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r weight with doctors or therapists (e.g. not taking complaints seriously or playing them down)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B81E8F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1D2E4FB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2A7533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82F48C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F38E2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06F8AB" w14:textId="0EC07921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7E88D2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E8671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0D415DA5" w14:textId="1BC881CE" w:rsidTr="00084CCC">
        <w:trPr>
          <w:trHeight w:val="434"/>
        </w:trPr>
        <w:tc>
          <w:tcPr>
            <w:tcW w:w="2547" w:type="dxa"/>
            <w:vMerge/>
            <w:shd w:val="clear" w:color="auto" w:fill="auto"/>
            <w:hideMark/>
          </w:tcPr>
          <w:p w14:paraId="24F34E5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25120CAC" w14:textId="435B1C2F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 had a doctor who dealt badly with my difficulties concerning food,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-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ape or weigh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.g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d not take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 complai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riously or trivialized them)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407CDDE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1159C255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3B81016F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5F20CEE6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22CFD93E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08AE23A7" w14:textId="02A22E1E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1B9A65D5" w14:textId="579D1D59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D9D9D9" w:themeFill="background1" w:themeFillShade="D9"/>
          </w:tcPr>
          <w:p w14:paraId="76286D23" w14:textId="70661525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1</w:t>
            </w:r>
          </w:p>
        </w:tc>
      </w:tr>
      <w:tr w:rsidR="00084CCC" w:rsidRPr="00125F2D" w14:paraId="50AEB23B" w14:textId="07EFC57D" w:rsidTr="00084CCC">
        <w:trPr>
          <w:trHeight w:val="398"/>
        </w:trPr>
        <w:tc>
          <w:tcPr>
            <w:tcW w:w="2547" w:type="dxa"/>
            <w:vMerge/>
            <w:shd w:val="clear" w:color="auto" w:fill="auto"/>
            <w:hideMark/>
          </w:tcPr>
          <w:p w14:paraId="1FB23E7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</w:tcPr>
          <w:p w14:paraId="14120AB5" w14:textId="6EF22308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have seen a doctor or therapist who did not take my difficultie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concerning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food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ody-shape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r weight seriously.</w:t>
            </w:r>
          </w:p>
        </w:tc>
        <w:tc>
          <w:tcPr>
            <w:tcW w:w="1281" w:type="dxa"/>
            <w:shd w:val="clear" w:color="auto" w:fill="FFFFFF" w:themeFill="background1"/>
          </w:tcPr>
          <w:p w14:paraId="1331883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6E42696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04D1CD8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7FC6E13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65B1695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0BBA58F7" w14:textId="1ACDD6AD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06F3C3E4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147803EF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40FB1B02" w14:textId="5B3BB227" w:rsidTr="00084CCC">
        <w:trPr>
          <w:trHeight w:val="361"/>
        </w:trPr>
        <w:tc>
          <w:tcPr>
            <w:tcW w:w="2547" w:type="dxa"/>
            <w:vMerge/>
            <w:shd w:val="clear" w:color="auto" w:fill="auto"/>
            <w:hideMark/>
          </w:tcPr>
          <w:p w14:paraId="58F8684F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  <w:hideMark/>
          </w:tcPr>
          <w:p w14:paraId="4CC68799" w14:textId="31ED9751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have oft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experienced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that doctors or therapists do not take my difficulties with eating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ody-shape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r weight seriously.</w:t>
            </w:r>
          </w:p>
        </w:tc>
        <w:tc>
          <w:tcPr>
            <w:tcW w:w="1281" w:type="dxa"/>
            <w:shd w:val="clear" w:color="auto" w:fill="FFFFFF" w:themeFill="background1"/>
            <w:hideMark/>
          </w:tcPr>
          <w:p w14:paraId="774CDDC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0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14:paraId="5AE6373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FFFFFF" w:themeFill="background1"/>
            <w:hideMark/>
          </w:tcPr>
          <w:p w14:paraId="4CE25F3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FFFFFF" w:themeFill="background1"/>
            <w:hideMark/>
          </w:tcPr>
          <w:p w14:paraId="236B164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7216B0F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5E4240BD" w14:textId="6222F4D0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2EBA6D2D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1C2E6334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0C606F75" w14:textId="3AA07DFC" w:rsidTr="00084CCC">
        <w:trPr>
          <w:trHeight w:val="219"/>
        </w:trPr>
        <w:tc>
          <w:tcPr>
            <w:tcW w:w="2547" w:type="dxa"/>
            <w:vMerge/>
            <w:shd w:val="clear" w:color="auto" w:fill="auto"/>
            <w:hideMark/>
          </w:tcPr>
          <w:p w14:paraId="7C47F663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FFFFFF" w:themeFill="background1"/>
          </w:tcPr>
          <w:p w14:paraId="6FC42BEC" w14:textId="62CE693A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ofte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experienced 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that doctors and therapists handled my difficulties regarding eating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ody-shape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r weight badly (e.g. not taking complaints seriously or playing them down).</w:t>
            </w:r>
          </w:p>
        </w:tc>
        <w:tc>
          <w:tcPr>
            <w:tcW w:w="1281" w:type="dxa"/>
            <w:shd w:val="clear" w:color="auto" w:fill="FFFFFF" w:themeFill="background1"/>
          </w:tcPr>
          <w:p w14:paraId="53D5F59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00</w:t>
            </w:r>
          </w:p>
        </w:tc>
        <w:tc>
          <w:tcPr>
            <w:tcW w:w="850" w:type="dxa"/>
            <w:shd w:val="clear" w:color="auto" w:fill="FFFFFF" w:themeFill="background1"/>
          </w:tcPr>
          <w:p w14:paraId="523BA19B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54B3ABE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BD6625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shd w:val="clear" w:color="auto" w:fill="FFFFFF" w:themeFill="background1"/>
          </w:tcPr>
          <w:p w14:paraId="0D5160C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shd w:val="clear" w:color="auto" w:fill="FFFFFF" w:themeFill="background1"/>
          </w:tcPr>
          <w:p w14:paraId="3A863CAD" w14:textId="6B8FF90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14:paraId="4AD299BB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shd w:val="clear" w:color="auto" w:fill="FFFFFF" w:themeFill="background1"/>
          </w:tcPr>
          <w:p w14:paraId="3A0DF9F3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3B99339A" w14:textId="453AAB1B" w:rsidTr="00084CCC">
        <w:trPr>
          <w:trHeight w:val="376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AA08AC8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BF90C1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As a result of my bad experiences with doctors or therapists I initially wanted to manage the problem alone. 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C51F51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F33932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8A0E9F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03C049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1B4ED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89E61B" w14:textId="05FA870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A4D894D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6C2FDC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0BCA86DB" w14:textId="318DB1E0" w:rsidTr="00084CCC">
        <w:trPr>
          <w:trHeight w:val="363"/>
        </w:trPr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5D729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(Reducing) comparisons with media ideals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F02B871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did not understand why I should seek treatment for something that is presented as normal in the media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666AA4E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446558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94B89F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1F96B0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4D3A8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8AD2C3" w14:textId="6DAB8D00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0C47509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EDB36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01920A0A" w14:textId="7108EFED" w:rsidTr="00084CCC">
        <w:trPr>
          <w:trHeight w:val="520"/>
        </w:trPr>
        <w:tc>
          <w:tcPr>
            <w:tcW w:w="25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A435F4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DB6D865" w14:textId="23A7AFC3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y comparing with girls or women in the media (e.g. television, internet, social media) I considered a certain diet (e.g. a very restricted diet), a very slim figure, or a very low weight to be normal so that I didn’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need for treatment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A98A1E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C8948C7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9B9FD45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F360706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742C9A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6B84B8B" w14:textId="52CC0F4F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736EF96" w14:textId="417BD425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EE9520D" w14:textId="17461E56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8</w:t>
            </w:r>
          </w:p>
        </w:tc>
      </w:tr>
      <w:tr w:rsidR="00084CCC" w:rsidRPr="0094578B" w14:paraId="21EE8AEE" w14:textId="57FDBFC5" w:rsidTr="00084CCC">
        <w:trPr>
          <w:trHeight w:val="174"/>
        </w:trPr>
        <w:tc>
          <w:tcPr>
            <w:tcW w:w="25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97CC1E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Continuity (of care) and regular control examinations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C7E745E" w14:textId="730E8F92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ter my anorexia wa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ed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I had regular appointments with a doctor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A42F47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5A87908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4B37E38C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3A21622D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7F6312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C03CE7" w14:textId="78E0072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ED3A9E" w14:textId="46867019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CB2DCEE" w14:textId="78068050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2</w:t>
            </w:r>
          </w:p>
        </w:tc>
      </w:tr>
      <w:tr w:rsidR="00084CCC" w:rsidRPr="0094578B" w14:paraId="41FCD0A8" w14:textId="34D273AC" w:rsidTr="00084CCC">
        <w:trPr>
          <w:trHeight w:val="103"/>
        </w:trPr>
        <w:tc>
          <w:tcPr>
            <w:tcW w:w="25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548388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6046E5A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My anorexia was diagnosed during a routine medical examination. 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AE50B1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5FE6450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FF2B35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3CD731B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00EDC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9A8E19" w14:textId="430885C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4A2868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AC65D4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0BE5AE40" w14:textId="58CB2F69" w:rsidTr="00084CCC">
        <w:trPr>
          <w:trHeight w:val="404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ADDA3B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Concerns regarding treatment-caused absence in school, work or childcare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3DD4492" w14:textId="16F07F2B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was afraid that other things in life (e.g. school, job, children) would have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stay behind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because of the treatment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A9C604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C25F8A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7C00FDB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E2D169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789AF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C90E2E" w14:textId="73AE8D88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31B47C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E6AE3B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011AC3F3" w14:textId="7DB6D42A" w:rsidTr="00084CCC">
        <w:trPr>
          <w:trHeight w:val="396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55A7F62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BD57391" w14:textId="1C0262C5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was afraid that the treat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would not be compatible with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ther things important to me (e.g. school, job, children)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6BF7EE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B736BA9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5F5F7C7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82F6EC6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66F2ED0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B987D5" w14:textId="4FDE83B2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E9CD16B" w14:textId="2D63DF51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</w:tcPr>
          <w:p w14:paraId="69F63B14" w14:textId="77777777" w:rsidR="00084CCC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5A6B43A7" w14:textId="264556CB" w:rsidTr="00084CCC">
        <w:trPr>
          <w:trHeight w:val="231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ADBFF17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nformation policy and the professional web presence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4D60FF0" w14:textId="4BC46EDC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Among th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large number of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ffers, it was difficult to find a suitable treatment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32E55D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23A0B370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67109359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1F1AF01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5A380E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435DBC2" w14:textId="1263B1AA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FD35B88" w14:textId="254B48D5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4D1F6C22" w14:textId="77777777" w:rsidR="00084CCC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84CCC" w:rsidRPr="0094578B" w14:paraId="53682768" w14:textId="49842BA5" w:rsidTr="00084CCC">
        <w:trPr>
          <w:trHeight w:val="165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00F46F1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5216D42" w14:textId="49DDBE22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was difficult for me and/or my relativ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persons I relate to closely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find out whom I could consult best to get help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2E69516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9656AE9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2C33BD8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6DBA714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ACA241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A5B3C2" w14:textId="3C94F5F6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6EDFF4D" w14:textId="5F499632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8B23DE" w14:textId="058B0FA9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6</w:t>
            </w:r>
          </w:p>
        </w:tc>
      </w:tr>
    </w:tbl>
    <w:p w14:paraId="789DF4DD" w14:textId="77777777" w:rsidR="00084CCC" w:rsidRDefault="00084CCC"/>
    <w:tbl>
      <w:tblPr>
        <w:tblW w:w="15314" w:type="dxa"/>
        <w:tblInd w:w="-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7376"/>
        <w:gridCol w:w="1281"/>
        <w:gridCol w:w="850"/>
        <w:gridCol w:w="851"/>
        <w:gridCol w:w="567"/>
        <w:gridCol w:w="160"/>
        <w:gridCol w:w="283"/>
        <w:gridCol w:w="425"/>
        <w:gridCol w:w="974"/>
      </w:tblGrid>
      <w:tr w:rsidR="00084CCC" w:rsidRPr="0094578B" w14:paraId="51619B0B" w14:textId="6AEBEE10" w:rsidTr="00084CCC">
        <w:trPr>
          <w:trHeight w:val="82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DBC92FA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lastRenderedPageBreak/>
              <w:t>(No) positive patient-physician relationship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5F64A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had trust in and a good relationship with my doctors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A425D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4D840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CEB3D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D735B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64641D8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F35C206" w14:textId="2ED960D2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C61074B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818C3B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25CA3479" w14:textId="691A0119" w:rsidTr="00084CCC">
        <w:trPr>
          <w:trHeight w:val="101"/>
        </w:trPr>
        <w:tc>
          <w:tcPr>
            <w:tcW w:w="2547" w:type="dxa"/>
            <w:vMerge/>
            <w:shd w:val="clear" w:color="auto" w:fill="auto"/>
            <w:hideMark/>
          </w:tcPr>
          <w:p w14:paraId="2885C3D3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DDDDDD"/>
            <w:hideMark/>
          </w:tcPr>
          <w:p w14:paraId="2EB62C6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had a doctor I trusted.</w:t>
            </w:r>
          </w:p>
        </w:tc>
        <w:tc>
          <w:tcPr>
            <w:tcW w:w="1281" w:type="dxa"/>
            <w:shd w:val="clear" w:color="auto" w:fill="DDDDDD"/>
            <w:hideMark/>
          </w:tcPr>
          <w:p w14:paraId="1DD322F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850" w:type="dxa"/>
            <w:shd w:val="clear" w:color="auto" w:fill="DDDDDD"/>
            <w:hideMark/>
          </w:tcPr>
          <w:p w14:paraId="47F167F9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51" w:type="dxa"/>
            <w:shd w:val="clear" w:color="auto" w:fill="DDDDDD"/>
            <w:hideMark/>
          </w:tcPr>
          <w:p w14:paraId="132E9A2B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9</w:t>
            </w:r>
          </w:p>
        </w:tc>
        <w:tc>
          <w:tcPr>
            <w:tcW w:w="567" w:type="dxa"/>
            <w:shd w:val="clear" w:color="auto" w:fill="DDDDDD"/>
            <w:hideMark/>
          </w:tcPr>
          <w:p w14:paraId="7DDD2DDF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shd w:val="clear" w:color="auto" w:fill="DDDDDD"/>
          </w:tcPr>
          <w:p w14:paraId="377D85DA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DDDDDD"/>
          </w:tcPr>
          <w:p w14:paraId="2935C471" w14:textId="6FCD7139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shd w:val="clear" w:color="auto" w:fill="DDDDDD"/>
          </w:tcPr>
          <w:p w14:paraId="0EBDE36B" w14:textId="2513DA20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shd w:val="clear" w:color="auto" w:fill="DDDDDD"/>
          </w:tcPr>
          <w:p w14:paraId="25A91B63" w14:textId="42E470BB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em 13</w:t>
            </w:r>
          </w:p>
        </w:tc>
      </w:tr>
      <w:tr w:rsidR="00084CCC" w:rsidRPr="0094578B" w14:paraId="52CD1A22" w14:textId="638C6FBE" w:rsidTr="00084CCC">
        <w:trPr>
          <w:trHeight w:val="216"/>
        </w:trPr>
        <w:tc>
          <w:tcPr>
            <w:tcW w:w="2547" w:type="dxa"/>
            <w:vMerge/>
            <w:shd w:val="clear" w:color="auto" w:fill="auto"/>
            <w:hideMark/>
          </w:tcPr>
          <w:p w14:paraId="594BCD10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shd w:val="clear" w:color="auto" w:fill="auto"/>
            <w:hideMark/>
          </w:tcPr>
          <w:p w14:paraId="4C06C71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had a good relationship with my doctor(s). </w:t>
            </w:r>
          </w:p>
        </w:tc>
        <w:tc>
          <w:tcPr>
            <w:tcW w:w="1281" w:type="dxa"/>
            <w:shd w:val="clear" w:color="auto" w:fill="auto"/>
            <w:hideMark/>
          </w:tcPr>
          <w:p w14:paraId="3B11776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0</w:t>
            </w:r>
          </w:p>
        </w:tc>
        <w:tc>
          <w:tcPr>
            <w:tcW w:w="850" w:type="dxa"/>
            <w:shd w:val="clear" w:color="auto" w:fill="auto"/>
            <w:hideMark/>
          </w:tcPr>
          <w:p w14:paraId="281DA7E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14BEC60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75BE9E4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</w:tcPr>
          <w:p w14:paraId="342AE7E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</w:tcPr>
          <w:p w14:paraId="2CC9FC8E" w14:textId="6584D6A2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</w:tcPr>
          <w:p w14:paraId="5BEA9E70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</w:tcPr>
          <w:p w14:paraId="1DA7B081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3405D330" w14:textId="452B0E98" w:rsidTr="00084CCC">
        <w:trPr>
          <w:trHeight w:val="92"/>
        </w:trPr>
        <w:tc>
          <w:tcPr>
            <w:tcW w:w="2547" w:type="dxa"/>
            <w:vMerge/>
            <w:shd w:val="clear" w:color="auto" w:fill="auto"/>
            <w:hideMark/>
          </w:tcPr>
          <w:p w14:paraId="21707653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72781E2C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had a doctor with whom I had a good relationship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052A7DE4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3.00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4A2C49B4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9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201448DF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53C5B9E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</w:tcPr>
          <w:p w14:paraId="08C9F367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</w:tcPr>
          <w:p w14:paraId="7C50389D" w14:textId="6D0F8E10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</w:tcPr>
          <w:p w14:paraId="3793969D" w14:textId="7C7DAC84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</w:tcPr>
          <w:p w14:paraId="1FDBACDF" w14:textId="77777777" w:rsidR="00084CCC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84CCC" w:rsidRPr="0094578B" w14:paraId="53008DE3" w14:textId="49839DB6" w:rsidTr="00084CCC">
        <w:trPr>
          <w:trHeight w:val="67"/>
        </w:trPr>
        <w:tc>
          <w:tcPr>
            <w:tcW w:w="2547" w:type="dxa"/>
            <w:vMerge/>
            <w:shd w:val="clear" w:color="auto" w:fill="auto"/>
            <w:hideMark/>
          </w:tcPr>
          <w:p w14:paraId="5E839D38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auto"/>
            <w:hideMark/>
          </w:tcPr>
          <w:p w14:paraId="7A3363CD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felt supported by my doctors.</w:t>
            </w:r>
          </w:p>
        </w:tc>
        <w:tc>
          <w:tcPr>
            <w:tcW w:w="1281" w:type="dxa"/>
            <w:shd w:val="clear" w:color="auto" w:fill="auto"/>
            <w:hideMark/>
          </w:tcPr>
          <w:p w14:paraId="2088B65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75</w:t>
            </w:r>
          </w:p>
        </w:tc>
        <w:tc>
          <w:tcPr>
            <w:tcW w:w="850" w:type="dxa"/>
            <w:shd w:val="clear" w:color="auto" w:fill="auto"/>
            <w:hideMark/>
          </w:tcPr>
          <w:p w14:paraId="37C8260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146704F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F36B40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</w:tcPr>
          <w:p w14:paraId="6CD4CE9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</w:tcPr>
          <w:p w14:paraId="00A535C8" w14:textId="468B65FF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</w:tcPr>
          <w:p w14:paraId="5D0CE6D6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</w:tcPr>
          <w:p w14:paraId="59461985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E3899" w14:paraId="1F84CDB4" w14:textId="714DEB50" w:rsidTr="00084CCC">
        <w:trPr>
          <w:trHeight w:val="126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57502337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63E872" w14:textId="24A06D4D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I had a doctor through whom I felt supported with my difficulties with food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body-shape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or weight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D933BB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A2705E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BD7B2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293E3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79DFEA9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944714F" w14:textId="3B06405C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1BBDFC9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54960C2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75F449A2" w14:textId="7B11E6B0" w:rsidTr="00084CCC">
        <w:trPr>
          <w:trHeight w:val="118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4D44843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Delays due to necessary referral letters, medical reports or cost agreements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E502F7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I had to do many preliminary examinations with doctors before I could start my treatment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2AF824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5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2263271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E69DF8E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EB247DE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6657FCC3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7BDE19" w14:textId="1E380657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30445BE" w14:textId="77777777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78CBE392" w14:textId="77777777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84CCC" w:rsidRPr="0094578B" w14:paraId="0A148BEA" w14:textId="40E65F23" w:rsidTr="00084CCC">
        <w:trPr>
          <w:trHeight w:val="174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7B9D43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F0F58A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beginning of my treatment was delayed because I had to obtain many preliminary findings (e.g. results of physical examinations, preliminary medical reports)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3AC92FF3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1.7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3414E20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0B5EFB18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55D3768C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FF3F9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609284" w14:textId="5888B7C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C77C6DB" w14:textId="5D515617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60DC885F" w14:textId="77777777" w:rsidR="00084CCC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084CCC" w:rsidRPr="0094578B" w14:paraId="7F30A64F" w14:textId="0768895E" w:rsidTr="00084CCC">
        <w:trPr>
          <w:trHeight w:val="260"/>
        </w:trPr>
        <w:tc>
          <w:tcPr>
            <w:tcW w:w="25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1484701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Relatives inform themselves about AN and treatment options</w:t>
            </w:r>
          </w:p>
        </w:tc>
        <w:tc>
          <w:tcPr>
            <w:tcW w:w="7376" w:type="dxa"/>
            <w:tcBorders>
              <w:top w:val="single" w:sz="4" w:space="0" w:color="auto"/>
            </w:tcBorders>
            <w:shd w:val="clear" w:color="auto" w:fill="DDDDDD"/>
            <w:hideMark/>
          </w:tcPr>
          <w:p w14:paraId="5CD8D7A4" w14:textId="398DE715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 relativ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persons I relate to closely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formed themselves on the subject of anorexi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.g. read books, researched on the internet, visited a counseling center or a doct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DDDDDD"/>
            <w:hideMark/>
          </w:tcPr>
          <w:p w14:paraId="05D5861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DDDDD"/>
            <w:hideMark/>
          </w:tcPr>
          <w:p w14:paraId="6B86268D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DDDDD"/>
            <w:hideMark/>
          </w:tcPr>
          <w:p w14:paraId="1481D547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DDDDDD"/>
            <w:hideMark/>
          </w:tcPr>
          <w:p w14:paraId="53DFC78E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0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DDDDD"/>
          </w:tcPr>
          <w:p w14:paraId="0F1738EE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DDDDDD"/>
          </w:tcPr>
          <w:p w14:paraId="4AF7665B" w14:textId="4E362ADD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DDDDDD"/>
          </w:tcPr>
          <w:p w14:paraId="101E8DC0" w14:textId="4404694E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DDDDDD"/>
          </w:tcPr>
          <w:p w14:paraId="506AA15B" w14:textId="3DC36B81" w:rsidR="00084CCC" w:rsidRPr="0094578B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em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084CCC" w:rsidRPr="0094578B" w14:paraId="7CE24FB2" w14:textId="25BD0178" w:rsidTr="00084CCC">
        <w:trPr>
          <w:trHeight w:val="130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869214F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2F89DF" w14:textId="13D836C5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Supported by relatives or persons I relate to closely,</w:t>
            </w: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 xml:space="preserve"> I was able to consider which treatment might be the right one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C9165C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6BCC4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884EDA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45EE9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6E7431B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EDEF830" w14:textId="08EFB15F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AE42167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5EEE112A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84CCC" w:rsidRPr="0094578B" w14:paraId="283B9D06" w14:textId="6E15576A" w:rsidTr="00084CCC">
        <w:trPr>
          <w:trHeight w:val="191"/>
        </w:trPr>
        <w:tc>
          <w:tcPr>
            <w:tcW w:w="2547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1118535B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Pressure and reproaches</w:t>
            </w:r>
          </w:p>
        </w:tc>
        <w:tc>
          <w:tcPr>
            <w:tcW w:w="7376" w:type="dxa"/>
            <w:shd w:val="clear" w:color="auto" w:fill="auto"/>
            <w:hideMark/>
          </w:tcPr>
          <w:p w14:paraId="6D428EEA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y environment has blamed me for my anorexia.</w:t>
            </w:r>
          </w:p>
        </w:tc>
        <w:tc>
          <w:tcPr>
            <w:tcW w:w="1281" w:type="dxa"/>
            <w:shd w:val="clear" w:color="auto" w:fill="auto"/>
            <w:hideMark/>
          </w:tcPr>
          <w:p w14:paraId="2D71A47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2.00</w:t>
            </w:r>
          </w:p>
        </w:tc>
        <w:tc>
          <w:tcPr>
            <w:tcW w:w="850" w:type="dxa"/>
            <w:shd w:val="clear" w:color="auto" w:fill="auto"/>
            <w:hideMark/>
          </w:tcPr>
          <w:p w14:paraId="7BBE3938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4BA6260F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hideMark/>
          </w:tcPr>
          <w:p w14:paraId="400EEC15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60" w:type="dxa"/>
          </w:tcPr>
          <w:p w14:paraId="05A892C6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83" w:type="dxa"/>
          </w:tcPr>
          <w:p w14:paraId="1783CB48" w14:textId="7FE81633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425" w:type="dxa"/>
          </w:tcPr>
          <w:p w14:paraId="361A40FB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74" w:type="dxa"/>
          </w:tcPr>
          <w:p w14:paraId="43C77192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084CCC" w:rsidRPr="0094578B" w14:paraId="281269D8" w14:textId="555CD5D0" w:rsidTr="00084CCC">
        <w:trPr>
          <w:trHeight w:val="108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203BFBB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shd w:val="clear" w:color="auto" w:fill="D9D9D9" w:themeFill="background1" w:themeFillShade="D9"/>
            <w:hideMark/>
          </w:tcPr>
          <w:p w14:paraId="34DF2687" w14:textId="0689C649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lightGray"/>
                <w:lang w:val="en-US" w:eastAsia="de-DE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 xml:space="preserve">At least one person from my </w:t>
            </w:r>
            <w: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 xml:space="preserve">social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 xml:space="preserve">environment has </w:t>
            </w:r>
            <w:r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 xml:space="preserve">frequently </w:t>
            </w:r>
            <w:r w:rsidRPr="0094578B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>blamed me for my anorexia nervosa.</w:t>
            </w:r>
          </w:p>
        </w:tc>
        <w:tc>
          <w:tcPr>
            <w:tcW w:w="1281" w:type="dxa"/>
            <w:shd w:val="clear" w:color="auto" w:fill="D9D9D9" w:themeFill="background1" w:themeFillShade="D9"/>
            <w:hideMark/>
          </w:tcPr>
          <w:p w14:paraId="6FD5C85B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lightGray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highlight w:val="lightGray"/>
                <w:lang w:val="en-US" w:eastAsia="de-DE"/>
              </w:rPr>
              <w:t>2.25</w:t>
            </w:r>
          </w:p>
        </w:tc>
        <w:tc>
          <w:tcPr>
            <w:tcW w:w="850" w:type="dxa"/>
            <w:shd w:val="clear" w:color="auto" w:fill="D9D9D9" w:themeFill="background1" w:themeFillShade="D9"/>
            <w:hideMark/>
          </w:tcPr>
          <w:p w14:paraId="7774378D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>1.78</w:t>
            </w:r>
          </w:p>
        </w:tc>
        <w:tc>
          <w:tcPr>
            <w:tcW w:w="851" w:type="dxa"/>
            <w:shd w:val="clear" w:color="auto" w:fill="D9D9D9" w:themeFill="background1" w:themeFillShade="D9"/>
            <w:hideMark/>
          </w:tcPr>
          <w:p w14:paraId="40841D06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>3.00</w:t>
            </w: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275A5250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  <w:r w:rsidRPr="0094578B"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  <w:t>2.89</w:t>
            </w:r>
          </w:p>
        </w:tc>
        <w:tc>
          <w:tcPr>
            <w:tcW w:w="160" w:type="dxa"/>
            <w:shd w:val="clear" w:color="auto" w:fill="D9D9D9" w:themeFill="background1" w:themeFillShade="D9"/>
          </w:tcPr>
          <w:p w14:paraId="175505BB" w14:textId="77777777" w:rsidR="00084CCC" w:rsidRPr="0094578B" w:rsidRDefault="00084CCC" w:rsidP="00084CCC">
            <w:pPr>
              <w:spacing w:after="0" w:line="240" w:lineRule="auto"/>
              <w:ind w:left="-69" w:hanging="4"/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283" w:type="dxa"/>
            <w:shd w:val="clear" w:color="auto" w:fill="D9D9D9" w:themeFill="background1" w:themeFillShade="D9"/>
          </w:tcPr>
          <w:p w14:paraId="4F148674" w14:textId="2F136D4E" w:rsidR="00084CCC" w:rsidRPr="0094578B" w:rsidRDefault="00084CCC" w:rsidP="00084CCC">
            <w:pPr>
              <w:spacing w:after="0" w:line="240" w:lineRule="auto"/>
              <w:ind w:left="-69" w:hanging="4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6176DD3D" w14:textId="3D142DAA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974" w:type="dxa"/>
            <w:shd w:val="clear" w:color="auto" w:fill="auto"/>
          </w:tcPr>
          <w:p w14:paraId="65837C5B" w14:textId="77777777" w:rsidR="00084CCC" w:rsidRDefault="00084CCC" w:rsidP="00084CCC">
            <w:pPr>
              <w:spacing w:after="0" w:line="240" w:lineRule="auto"/>
              <w:ind w:left="4" w:hanging="4"/>
              <w:rPr>
                <w:rFonts w:ascii="Times New Roman" w:hAnsi="Times New Roman" w:cs="Times New Roman"/>
                <w:sz w:val="18"/>
                <w:szCs w:val="18"/>
                <w:highlight w:val="lightGray"/>
                <w:lang w:val="en-US"/>
              </w:rPr>
            </w:pPr>
          </w:p>
        </w:tc>
      </w:tr>
      <w:tr w:rsidR="00084CCC" w:rsidRPr="0094578B" w14:paraId="087168BF" w14:textId="00468934" w:rsidTr="00084CCC">
        <w:trPr>
          <w:trHeight w:val="127"/>
        </w:trPr>
        <w:tc>
          <w:tcPr>
            <w:tcW w:w="254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573408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3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7FA309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My environment has put pressure on me.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89E4CE2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94578B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F87849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2B3780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2FCFF11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581FD52D" w14:textId="77777777" w:rsidR="00084CCC" w:rsidRPr="0094578B" w:rsidRDefault="00084CCC" w:rsidP="00084CCC">
            <w:pPr>
              <w:spacing w:after="0" w:line="240" w:lineRule="auto"/>
              <w:ind w:left="-6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ED219A7" w14:textId="33C999D8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7D2ED369" w14:textId="77777777" w:rsidR="00084CCC" w:rsidRPr="0094578B" w:rsidRDefault="00084CCC" w:rsidP="00084CCC">
            <w:pPr>
              <w:spacing w:after="0" w:line="240" w:lineRule="auto"/>
              <w:ind w:left="-69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2D0A30B6" w14:textId="77777777" w:rsidR="00084CCC" w:rsidRPr="0094578B" w:rsidRDefault="00084CCC" w:rsidP="00084CC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</w:tbl>
    <w:p w14:paraId="2D412C67" w14:textId="77777777" w:rsidR="00084CCC" w:rsidRDefault="00084CCC" w:rsidP="00551C34">
      <w:pPr>
        <w:ind w:left="-284"/>
        <w:rPr>
          <w:rFonts w:ascii="Times New Roman" w:hAnsi="Times New Roman" w:cs="Times New Roman"/>
          <w:sz w:val="18"/>
          <w:szCs w:val="18"/>
          <w:lang w:val="en-US"/>
        </w:rPr>
      </w:pPr>
    </w:p>
    <w:p w14:paraId="17E39769" w14:textId="2402D377" w:rsidR="00B3060B" w:rsidRPr="006D0220" w:rsidRDefault="00145B7D" w:rsidP="00551C34">
      <w:pPr>
        <w:ind w:left="-284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The </w:t>
      </w:r>
      <w:r w:rsidR="00DC6399">
        <w:rPr>
          <w:rFonts w:ascii="Times New Roman" w:hAnsi="Times New Roman" w:cs="Times New Roman"/>
          <w:sz w:val="18"/>
          <w:szCs w:val="18"/>
          <w:lang w:val="en-US"/>
        </w:rPr>
        <w:t xml:space="preserve">rating provided by the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research </w:t>
      </w:r>
      <w:r w:rsidR="006D0220" w:rsidRPr="006D0220">
        <w:rPr>
          <w:rFonts w:ascii="Times New Roman" w:hAnsi="Times New Roman" w:cs="Times New Roman"/>
          <w:sz w:val="18"/>
          <w:szCs w:val="18"/>
          <w:lang w:val="en-US"/>
        </w:rPr>
        <w:t>included comprehensibility, clarity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 xml:space="preserve"> and modifiability of the item</w:t>
      </w:r>
      <w:r w:rsidR="00B82018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B82018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>omposite score).</w:t>
      </w:r>
      <w:r w:rsidR="006D0220" w:rsidRPr="006D0220">
        <w:rPr>
          <w:rFonts w:ascii="Times New Roman" w:hAnsi="Times New Roman" w:cs="Times New Roman"/>
          <w:sz w:val="18"/>
          <w:szCs w:val="18"/>
          <w:lang w:val="en-US"/>
        </w:rPr>
        <w:t xml:space="preserve"> The </w:t>
      </w:r>
      <w:r w:rsidR="006D0220">
        <w:rPr>
          <w:rFonts w:ascii="Times New Roman" w:hAnsi="Times New Roman" w:cs="Times New Roman"/>
          <w:sz w:val="18"/>
          <w:szCs w:val="18"/>
          <w:lang w:val="en-US"/>
        </w:rPr>
        <w:t>patients’ rating (</w:t>
      </w:r>
      <w:r w:rsidR="00B82018">
        <w:rPr>
          <w:rFonts w:ascii="Times New Roman" w:hAnsi="Times New Roman" w:cs="Times New Roman"/>
          <w:sz w:val="18"/>
          <w:szCs w:val="18"/>
          <w:lang w:val="en-US"/>
        </w:rPr>
        <w:t>c</w:t>
      </w:r>
      <w:r w:rsidR="006D0220">
        <w:rPr>
          <w:rFonts w:ascii="Times New Roman" w:hAnsi="Times New Roman" w:cs="Times New Roman"/>
          <w:sz w:val="18"/>
          <w:szCs w:val="18"/>
          <w:lang w:val="en-US"/>
        </w:rPr>
        <w:t xml:space="preserve">ognitive </w:t>
      </w:r>
      <w:r w:rsidR="00B82018">
        <w:rPr>
          <w:rFonts w:ascii="Times New Roman" w:hAnsi="Times New Roman" w:cs="Times New Roman"/>
          <w:sz w:val="18"/>
          <w:szCs w:val="18"/>
          <w:lang w:val="en-US"/>
        </w:rPr>
        <w:t>p</w:t>
      </w:r>
      <w:r w:rsidR="006D0220">
        <w:rPr>
          <w:rFonts w:ascii="Times New Roman" w:hAnsi="Times New Roman" w:cs="Times New Roman"/>
          <w:sz w:val="18"/>
          <w:szCs w:val="18"/>
          <w:lang w:val="en-US"/>
        </w:rPr>
        <w:t>re-tests)</w:t>
      </w:r>
      <w:r w:rsidR="006D0220" w:rsidRPr="006D0220">
        <w:rPr>
          <w:rFonts w:ascii="Times New Roman" w:hAnsi="Times New Roman" w:cs="Times New Roman"/>
          <w:sz w:val="18"/>
          <w:szCs w:val="18"/>
          <w:lang w:val="en-US"/>
        </w:rPr>
        <w:t xml:space="preserve"> included relevanc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Rel),</w:t>
      </w:r>
      <w:r w:rsidRPr="00145B7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6D0220">
        <w:rPr>
          <w:rFonts w:ascii="Times New Roman" w:hAnsi="Times New Roman" w:cs="Times New Roman"/>
          <w:sz w:val="18"/>
          <w:szCs w:val="18"/>
          <w:lang w:val="en-US"/>
        </w:rPr>
        <w:t>comprehensibilit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Com) </w:t>
      </w:r>
      <w:r w:rsidR="006D0220" w:rsidRPr="006D0220">
        <w:rPr>
          <w:rFonts w:ascii="Times New Roman" w:hAnsi="Times New Roman" w:cs="Times New Roman"/>
          <w:sz w:val="18"/>
          <w:szCs w:val="18"/>
          <w:lang w:val="en-US"/>
        </w:rPr>
        <w:t xml:space="preserve">and 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>r</w:t>
      </w:r>
      <w:r w:rsidR="006D0220" w:rsidRPr="006D0220">
        <w:rPr>
          <w:rFonts w:ascii="Times New Roman" w:hAnsi="Times New Roman" w:cs="Times New Roman"/>
          <w:sz w:val="18"/>
          <w:szCs w:val="18"/>
          <w:lang w:val="en-US"/>
        </w:rPr>
        <w:t>e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>callabilit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(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>Rec</w:t>
      </w:r>
      <w:r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6D0220" w:rsidRPr="006D0220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  <w:r w:rsidR="006D0220">
        <w:rPr>
          <w:rFonts w:ascii="Times New Roman" w:hAnsi="Times New Roman" w:cs="Times New Roman"/>
          <w:sz w:val="18"/>
          <w:szCs w:val="18"/>
          <w:lang w:val="en-US"/>
        </w:rPr>
        <w:t xml:space="preserve">Items </w:t>
      </w:r>
      <w:r w:rsidR="006D0220" w:rsidRPr="006D0220">
        <w:rPr>
          <w:rFonts w:ascii="Times New Roman" w:hAnsi="Times New Roman" w:cs="Times New Roman"/>
          <w:sz w:val="18"/>
          <w:szCs w:val="18"/>
          <w:lang w:val="en-US"/>
        </w:rPr>
        <w:t xml:space="preserve">were rated on a 3-point scale from 1 = low to 3 = high. </w:t>
      </w:r>
      <w:r w:rsidR="007A7DA9" w:rsidRPr="007A7DA9">
        <w:rPr>
          <w:rFonts w:ascii="Times New Roman" w:hAnsi="Times New Roman" w:cs="Times New Roman"/>
          <w:i/>
          <w:sz w:val="18"/>
          <w:szCs w:val="18"/>
          <w:lang w:val="en-US"/>
        </w:rPr>
        <w:t>M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 xml:space="preserve">=Mean score. 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>I</w:t>
      </w:r>
      <w:r w:rsidR="00CB08EE" w:rsidRPr="006D0220">
        <w:rPr>
          <w:rFonts w:ascii="Times New Roman" w:hAnsi="Times New Roman" w:cs="Times New Roman"/>
          <w:sz w:val="18"/>
          <w:szCs w:val="18"/>
          <w:lang w:val="en-US"/>
        </w:rPr>
        <w:t>tems</w:t>
      </w:r>
      <w:r w:rsidR="009F3CA2">
        <w:rPr>
          <w:rFonts w:ascii="Times New Roman" w:hAnsi="Times New Roman" w:cs="Times New Roman"/>
          <w:sz w:val="18"/>
          <w:szCs w:val="18"/>
          <w:lang w:val="en-US"/>
        </w:rPr>
        <w:t xml:space="preserve"> selected</w:t>
      </w:r>
      <w:r w:rsidR="006D0220">
        <w:rPr>
          <w:rFonts w:ascii="Times New Roman" w:hAnsi="Times New Roman" w:cs="Times New Roman"/>
          <w:sz w:val="18"/>
          <w:szCs w:val="18"/>
          <w:lang w:val="en-US"/>
        </w:rPr>
        <w:t xml:space="preserve"> for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 xml:space="preserve"> cognitive pre-testing (N=30)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 xml:space="preserve"> are shaded in grey. The length of the bars refers to 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>the selection process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 xml:space="preserve"> with 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>a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>=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 xml:space="preserve">exclusion 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 xml:space="preserve">after </w:t>
      </w:r>
      <w:r w:rsidR="00CB08EE" w:rsidRPr="006D0220">
        <w:rPr>
          <w:rFonts w:ascii="Times New Roman" w:hAnsi="Times New Roman" w:cs="Times New Roman"/>
          <w:sz w:val="18"/>
          <w:szCs w:val="18"/>
          <w:lang w:val="en-US"/>
        </w:rPr>
        <w:t>cognitive pre-tests (N=5)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 xml:space="preserve"> and</w:t>
      </w:r>
      <w:r w:rsidR="007A7DA9">
        <w:rPr>
          <w:rFonts w:ascii="Times New Roman" w:hAnsi="Times New Roman" w:cs="Times New Roman"/>
          <w:sz w:val="18"/>
          <w:szCs w:val="18"/>
          <w:lang w:val="en-US"/>
        </w:rPr>
        <w:t xml:space="preserve"> b</w:t>
      </w:r>
      <w:r w:rsidR="00851778">
        <w:rPr>
          <w:rFonts w:ascii="Times New Roman" w:hAnsi="Times New Roman" w:cs="Times New Roman"/>
          <w:sz w:val="18"/>
          <w:szCs w:val="18"/>
          <w:lang w:val="en-US"/>
        </w:rPr>
        <w:t>=exclusion</w:t>
      </w:r>
      <w:r w:rsidR="00CB08EE" w:rsidRPr="006D0220">
        <w:rPr>
          <w:rFonts w:ascii="Times New Roman" w:hAnsi="Times New Roman" w:cs="Times New Roman"/>
          <w:sz w:val="18"/>
          <w:szCs w:val="18"/>
          <w:lang w:val="en-US"/>
        </w:rPr>
        <w:t xml:space="preserve"> after item analysis (N=7)</w:t>
      </w:r>
      <w:r w:rsidR="009F3CA2">
        <w:rPr>
          <w:rFonts w:ascii="Times New Roman" w:hAnsi="Times New Roman" w:cs="Times New Roman"/>
          <w:sz w:val="18"/>
          <w:szCs w:val="18"/>
          <w:lang w:val="en-US"/>
        </w:rPr>
        <w:t>, leading to the final version</w:t>
      </w:r>
      <w:r w:rsidR="00DC6399">
        <w:rPr>
          <w:rFonts w:ascii="Times New Roman" w:hAnsi="Times New Roman" w:cs="Times New Roman"/>
          <w:sz w:val="18"/>
          <w:szCs w:val="18"/>
          <w:lang w:val="en-US"/>
        </w:rPr>
        <w:t xml:space="preserve"> of the FABIANA-checklist</w:t>
      </w:r>
      <w:r w:rsidR="009F3CA2">
        <w:rPr>
          <w:rFonts w:ascii="Times New Roman" w:hAnsi="Times New Roman" w:cs="Times New Roman"/>
          <w:sz w:val="18"/>
          <w:szCs w:val="18"/>
          <w:lang w:val="en-US"/>
        </w:rPr>
        <w:t xml:space="preserve"> with 18 items</w:t>
      </w:r>
    </w:p>
    <w:sectPr w:rsidR="00B3060B" w:rsidRPr="006D0220" w:rsidSect="00551C34">
      <w:pgSz w:w="16838" w:h="11906" w:orient="landscape"/>
      <w:pgMar w:top="851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E8CF4B" w14:textId="77777777" w:rsidR="00DE0029" w:rsidRDefault="00DE0029" w:rsidP="00AB17AE">
      <w:pPr>
        <w:spacing w:after="0" w:line="240" w:lineRule="auto"/>
      </w:pPr>
      <w:r>
        <w:separator/>
      </w:r>
    </w:p>
  </w:endnote>
  <w:endnote w:type="continuationSeparator" w:id="0">
    <w:p w14:paraId="65BB97FA" w14:textId="77777777" w:rsidR="00DE0029" w:rsidRDefault="00DE0029" w:rsidP="00AB1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91B975" w14:textId="77777777" w:rsidR="00DE0029" w:rsidRDefault="00DE0029" w:rsidP="00AB17AE">
      <w:pPr>
        <w:spacing w:after="0" w:line="240" w:lineRule="auto"/>
      </w:pPr>
      <w:r>
        <w:separator/>
      </w:r>
    </w:p>
  </w:footnote>
  <w:footnote w:type="continuationSeparator" w:id="0">
    <w:p w14:paraId="7B1F5D00" w14:textId="77777777" w:rsidR="00DE0029" w:rsidRDefault="00DE0029" w:rsidP="00AB17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7AE"/>
    <w:rsid w:val="0001688E"/>
    <w:rsid w:val="0005476B"/>
    <w:rsid w:val="00065A1C"/>
    <w:rsid w:val="00084471"/>
    <w:rsid w:val="00084CCC"/>
    <w:rsid w:val="000C28DF"/>
    <w:rsid w:val="000C6CBB"/>
    <w:rsid w:val="000E57CE"/>
    <w:rsid w:val="000F7233"/>
    <w:rsid w:val="00110721"/>
    <w:rsid w:val="00125F2D"/>
    <w:rsid w:val="001444A5"/>
    <w:rsid w:val="00145B7D"/>
    <w:rsid w:val="001A7C20"/>
    <w:rsid w:val="001B67CB"/>
    <w:rsid w:val="001E7B5D"/>
    <w:rsid w:val="00227C06"/>
    <w:rsid w:val="00235B54"/>
    <w:rsid w:val="00257FF5"/>
    <w:rsid w:val="00272014"/>
    <w:rsid w:val="0028329B"/>
    <w:rsid w:val="00285ED0"/>
    <w:rsid w:val="002B2650"/>
    <w:rsid w:val="002C16FE"/>
    <w:rsid w:val="002F6599"/>
    <w:rsid w:val="00330937"/>
    <w:rsid w:val="003446C7"/>
    <w:rsid w:val="003A40A3"/>
    <w:rsid w:val="003A500B"/>
    <w:rsid w:val="00416300"/>
    <w:rsid w:val="00421B44"/>
    <w:rsid w:val="004938C7"/>
    <w:rsid w:val="004E7547"/>
    <w:rsid w:val="004F03D7"/>
    <w:rsid w:val="005177DD"/>
    <w:rsid w:val="00551C34"/>
    <w:rsid w:val="00567B01"/>
    <w:rsid w:val="005A3DDE"/>
    <w:rsid w:val="00605D58"/>
    <w:rsid w:val="00654220"/>
    <w:rsid w:val="006D0220"/>
    <w:rsid w:val="006D2AED"/>
    <w:rsid w:val="0077135E"/>
    <w:rsid w:val="00782309"/>
    <w:rsid w:val="007A37B3"/>
    <w:rsid w:val="007A7DA9"/>
    <w:rsid w:val="007E427C"/>
    <w:rsid w:val="007F6294"/>
    <w:rsid w:val="00803AC4"/>
    <w:rsid w:val="00825806"/>
    <w:rsid w:val="00833BE4"/>
    <w:rsid w:val="0084288A"/>
    <w:rsid w:val="00851778"/>
    <w:rsid w:val="008F6281"/>
    <w:rsid w:val="00935EE3"/>
    <w:rsid w:val="0094578B"/>
    <w:rsid w:val="009B724B"/>
    <w:rsid w:val="009E3899"/>
    <w:rsid w:val="009F3CA2"/>
    <w:rsid w:val="00A35839"/>
    <w:rsid w:val="00A6351C"/>
    <w:rsid w:val="00A84C0F"/>
    <w:rsid w:val="00AB17AE"/>
    <w:rsid w:val="00AD0610"/>
    <w:rsid w:val="00AD6085"/>
    <w:rsid w:val="00B24C47"/>
    <w:rsid w:val="00B3060B"/>
    <w:rsid w:val="00B77EE8"/>
    <w:rsid w:val="00B82018"/>
    <w:rsid w:val="00BD1BE5"/>
    <w:rsid w:val="00BF108D"/>
    <w:rsid w:val="00BF7A4E"/>
    <w:rsid w:val="00C26DCF"/>
    <w:rsid w:val="00C805D1"/>
    <w:rsid w:val="00CA1731"/>
    <w:rsid w:val="00CB08EE"/>
    <w:rsid w:val="00CF306D"/>
    <w:rsid w:val="00D04DD0"/>
    <w:rsid w:val="00D17092"/>
    <w:rsid w:val="00D542C2"/>
    <w:rsid w:val="00DA74B9"/>
    <w:rsid w:val="00DC6399"/>
    <w:rsid w:val="00DD58BE"/>
    <w:rsid w:val="00DE0029"/>
    <w:rsid w:val="00DF062B"/>
    <w:rsid w:val="00E06C64"/>
    <w:rsid w:val="00E318D2"/>
    <w:rsid w:val="00E80F25"/>
    <w:rsid w:val="00E82409"/>
    <w:rsid w:val="00F23416"/>
    <w:rsid w:val="00F32A3A"/>
    <w:rsid w:val="00F6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0415F"/>
  <w15:chartTrackingRefBased/>
  <w15:docId w15:val="{A4D9E274-82A4-454A-977E-92630F6C9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AB17AE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B17AE"/>
    <w:rPr>
      <w:color w:val="954F72"/>
      <w:u w:val="single"/>
    </w:rPr>
  </w:style>
  <w:style w:type="paragraph" w:customStyle="1" w:styleId="msonormal0">
    <w:name w:val="msonormal"/>
    <w:basedOn w:val="Standard"/>
    <w:rsid w:val="00AB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AB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7"/>
      <w:szCs w:val="17"/>
      <w:lang w:eastAsia="de-DE"/>
    </w:rPr>
  </w:style>
  <w:style w:type="paragraph" w:customStyle="1" w:styleId="font6">
    <w:name w:val="font6"/>
    <w:basedOn w:val="Standard"/>
    <w:rsid w:val="00AB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7"/>
      <w:szCs w:val="17"/>
      <w:lang w:eastAsia="de-DE"/>
    </w:rPr>
  </w:style>
  <w:style w:type="paragraph" w:customStyle="1" w:styleId="xl63">
    <w:name w:val="xl63"/>
    <w:basedOn w:val="Standard"/>
    <w:rsid w:val="00AB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4">
    <w:name w:val="xl64"/>
    <w:basedOn w:val="Standard"/>
    <w:rsid w:val="00AB17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5">
    <w:name w:val="xl65"/>
    <w:basedOn w:val="Standard"/>
    <w:rsid w:val="00AB17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6">
    <w:name w:val="xl66"/>
    <w:basedOn w:val="Standard"/>
    <w:rsid w:val="00AB17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de-DE"/>
    </w:rPr>
  </w:style>
  <w:style w:type="paragraph" w:customStyle="1" w:styleId="xl67">
    <w:name w:val="xl67"/>
    <w:basedOn w:val="Standard"/>
    <w:rsid w:val="00AB17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AB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9">
    <w:name w:val="xl69"/>
    <w:basedOn w:val="Standard"/>
    <w:rsid w:val="00AB17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AB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Standard"/>
    <w:rsid w:val="00AB17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2">
    <w:name w:val="xl72"/>
    <w:basedOn w:val="Standard"/>
    <w:rsid w:val="00AB17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3">
    <w:name w:val="xl73"/>
    <w:basedOn w:val="Standard"/>
    <w:rsid w:val="00AB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4">
    <w:name w:val="xl74"/>
    <w:basedOn w:val="Standard"/>
    <w:rsid w:val="00AB17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5">
    <w:name w:val="xl75"/>
    <w:basedOn w:val="Standard"/>
    <w:rsid w:val="00AB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6">
    <w:name w:val="xl76"/>
    <w:basedOn w:val="Standard"/>
    <w:rsid w:val="00AB17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eastAsia="de-DE"/>
    </w:rPr>
  </w:style>
  <w:style w:type="paragraph" w:customStyle="1" w:styleId="xl77">
    <w:name w:val="xl77"/>
    <w:basedOn w:val="Standard"/>
    <w:rsid w:val="00AB17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7"/>
      <w:szCs w:val="17"/>
      <w:lang w:eastAsia="de-DE"/>
    </w:rPr>
  </w:style>
  <w:style w:type="paragraph" w:customStyle="1" w:styleId="xl78">
    <w:name w:val="xl78"/>
    <w:basedOn w:val="Standard"/>
    <w:rsid w:val="00AB17A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7"/>
      <w:szCs w:val="17"/>
      <w:lang w:eastAsia="de-DE"/>
    </w:rPr>
  </w:style>
  <w:style w:type="paragraph" w:customStyle="1" w:styleId="xl79">
    <w:name w:val="xl79"/>
    <w:basedOn w:val="Standard"/>
    <w:rsid w:val="00AB17A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7"/>
      <w:szCs w:val="17"/>
      <w:lang w:eastAsia="de-DE"/>
    </w:rPr>
  </w:style>
  <w:style w:type="paragraph" w:customStyle="1" w:styleId="xl80">
    <w:name w:val="xl80"/>
    <w:basedOn w:val="Standard"/>
    <w:rsid w:val="00AB1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AB17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2">
    <w:name w:val="xl82"/>
    <w:basedOn w:val="Standard"/>
    <w:rsid w:val="00AB17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3">
    <w:name w:val="xl83"/>
    <w:basedOn w:val="Standard"/>
    <w:rsid w:val="00AB17A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4">
    <w:name w:val="xl84"/>
    <w:basedOn w:val="Standard"/>
    <w:rsid w:val="00AB17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AB17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7"/>
      <w:szCs w:val="17"/>
      <w:lang w:eastAsia="de-DE"/>
    </w:rPr>
  </w:style>
  <w:style w:type="paragraph" w:customStyle="1" w:styleId="xl86">
    <w:name w:val="xl86"/>
    <w:basedOn w:val="Standard"/>
    <w:rsid w:val="00AB17A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  <w:lang w:eastAsia="de-DE"/>
    </w:rPr>
  </w:style>
  <w:style w:type="paragraph" w:customStyle="1" w:styleId="xl87">
    <w:name w:val="xl87"/>
    <w:basedOn w:val="Standard"/>
    <w:rsid w:val="00AB17A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8">
    <w:name w:val="xl88"/>
    <w:basedOn w:val="Standard"/>
    <w:rsid w:val="00AB17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7"/>
      <w:szCs w:val="17"/>
      <w:lang w:eastAsia="de-DE"/>
    </w:rPr>
  </w:style>
  <w:style w:type="paragraph" w:customStyle="1" w:styleId="xl89">
    <w:name w:val="xl89"/>
    <w:basedOn w:val="Standard"/>
    <w:rsid w:val="00AB17A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7"/>
      <w:szCs w:val="17"/>
      <w:lang w:eastAsia="de-DE"/>
    </w:rPr>
  </w:style>
  <w:style w:type="paragraph" w:customStyle="1" w:styleId="xl90">
    <w:name w:val="xl90"/>
    <w:basedOn w:val="Standard"/>
    <w:rsid w:val="00AB17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7"/>
      <w:szCs w:val="17"/>
      <w:lang w:eastAsia="de-DE"/>
    </w:rPr>
  </w:style>
  <w:style w:type="paragraph" w:customStyle="1" w:styleId="xl91">
    <w:name w:val="xl91"/>
    <w:basedOn w:val="Standard"/>
    <w:rsid w:val="00AB17A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2">
    <w:name w:val="xl92"/>
    <w:basedOn w:val="Standard"/>
    <w:rsid w:val="00AB17A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3">
    <w:name w:val="xl93"/>
    <w:basedOn w:val="Standard"/>
    <w:rsid w:val="00AB17A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4">
    <w:name w:val="xl94"/>
    <w:basedOn w:val="Standard"/>
    <w:rsid w:val="00AB17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5">
    <w:name w:val="xl95"/>
    <w:basedOn w:val="Standard"/>
    <w:rsid w:val="00AB17A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6">
    <w:name w:val="xl96"/>
    <w:basedOn w:val="Standard"/>
    <w:rsid w:val="00AB17AE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AB17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17AE"/>
  </w:style>
  <w:style w:type="paragraph" w:styleId="Fuzeile">
    <w:name w:val="footer"/>
    <w:basedOn w:val="Standard"/>
    <w:link w:val="FuzeileZchn"/>
    <w:uiPriority w:val="99"/>
    <w:unhideWhenUsed/>
    <w:rsid w:val="00AB17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17AE"/>
  </w:style>
  <w:style w:type="character" w:styleId="Kommentarzeichen">
    <w:name w:val="annotation reference"/>
    <w:basedOn w:val="Absatz-Standardschriftart"/>
    <w:uiPriority w:val="99"/>
    <w:semiHidden/>
    <w:unhideWhenUsed/>
    <w:rsid w:val="00285ED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5ED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5E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5ED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5ED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5E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5ED0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E06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06C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3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D1EC4-A517-458D-8984-31D17B95B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8</Words>
  <Characters>88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euter MSB Berlin</dc:creator>
  <cp:keywords/>
  <dc:description/>
  <cp:lastModifiedBy>Laurence Reuter MSB Berlin</cp:lastModifiedBy>
  <cp:revision>12</cp:revision>
  <dcterms:created xsi:type="dcterms:W3CDTF">2021-09-07T13:16:00Z</dcterms:created>
  <dcterms:modified xsi:type="dcterms:W3CDTF">2021-10-25T06:20:00Z</dcterms:modified>
</cp:coreProperties>
</file>